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02759" w14:textId="09F2AF30" w:rsidR="00A5412D" w:rsidRDefault="00A5412D" w:rsidP="00A5412D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Hlk16341230"/>
      <w:bookmarkStart w:id="1" w:name="_GoBack"/>
      <w:r>
        <w:rPr>
          <w:noProof/>
        </w:rPr>
        <w:drawing>
          <wp:inline distT="0" distB="0" distL="0" distR="0" wp14:anchorId="3E377238" wp14:editId="7245C31A">
            <wp:extent cx="6461760" cy="456293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9580" cy="4603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109D1A70" w14:textId="57B3C015" w:rsidR="00CE320E" w:rsidRDefault="00A5412D">
      <w:r>
        <w:rPr>
          <w:rFonts w:ascii="Times New Roman" w:eastAsia="Calibri" w:hAnsi="Times New Roman" w:cs="Times New Roman"/>
          <w:sz w:val="24"/>
          <w:szCs w:val="24"/>
        </w:rPr>
        <w:t xml:space="preserve">S4 </w:t>
      </w:r>
      <w:r w:rsidRPr="00A5412D">
        <w:rPr>
          <w:rFonts w:ascii="Times New Roman" w:eastAsia="Calibri" w:hAnsi="Times New Roman" w:cs="Times New Roman"/>
          <w:sz w:val="24"/>
          <w:szCs w:val="24"/>
        </w:rPr>
        <w:t xml:space="preserve">Figure. The most abundant wild bee species collected across sites. </w:t>
      </w:r>
      <w:bookmarkEnd w:id="0"/>
      <w:proofErr w:type="spellStart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>Bombus</w:t>
      </w:r>
      <w:proofErr w:type="spellEnd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>impatiens</w:t>
      </w:r>
      <w:proofErr w:type="spellEnd"/>
      <w:r w:rsidRPr="00A5412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N = 140), </w:t>
      </w:r>
      <w:proofErr w:type="spellStart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>Lasioglossum</w:t>
      </w:r>
      <w:proofErr w:type="spellEnd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>imitatum</w:t>
      </w:r>
      <w:proofErr w:type="spellEnd"/>
      <w:r w:rsidRPr="00A5412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N = 139), </w:t>
      </w:r>
      <w:proofErr w:type="spellStart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>Halictus</w:t>
      </w:r>
      <w:proofErr w:type="spellEnd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>ligatus</w:t>
      </w:r>
      <w:proofErr w:type="spellEnd"/>
      <w:r w:rsidRPr="00A5412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N = 70), </w:t>
      </w:r>
      <w:proofErr w:type="spellStart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>Ceratina</w:t>
      </w:r>
      <w:proofErr w:type="spellEnd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>calcarata</w:t>
      </w:r>
      <w:proofErr w:type="spellEnd"/>
      <w:r w:rsidRPr="00A5412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N = 60), </w:t>
      </w:r>
      <w:proofErr w:type="spellStart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>Hylaeus</w:t>
      </w:r>
      <w:proofErr w:type="spellEnd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A5412D">
        <w:rPr>
          <w:rFonts w:ascii="Times New Roman" w:eastAsia="Calibri" w:hAnsi="Times New Roman" w:cs="Times New Roman"/>
          <w:i/>
          <w:sz w:val="24"/>
          <w:szCs w:val="24"/>
          <w:lang w:val="es-ES"/>
        </w:rPr>
        <w:t>hyalinatus</w:t>
      </w:r>
      <w:proofErr w:type="spellEnd"/>
      <w:r w:rsidRPr="00A5412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N = 50)</w:t>
      </w:r>
    </w:p>
    <w:sectPr w:rsidR="00CE320E" w:rsidSect="00A541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12D"/>
    <w:rsid w:val="00991A33"/>
    <w:rsid w:val="00A5412D"/>
    <w:rsid w:val="00C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55E0D"/>
  <w15:chartTrackingRefBased/>
  <w15:docId w15:val="{7A29A9A4-1662-442B-99EC-06EE7714D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ilson</dc:creator>
  <cp:keywords/>
  <dc:description/>
  <cp:lastModifiedBy>caleb wilson</cp:lastModifiedBy>
  <cp:revision>2</cp:revision>
  <dcterms:created xsi:type="dcterms:W3CDTF">2019-11-15T22:06:00Z</dcterms:created>
  <dcterms:modified xsi:type="dcterms:W3CDTF">2019-11-15T22:21:00Z</dcterms:modified>
</cp:coreProperties>
</file>